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E18B7" w14:textId="42D94551" w:rsidR="00A070B4" w:rsidRPr="00780751" w:rsidRDefault="00A070B4" w:rsidP="00A070B4">
      <w:pPr>
        <w:rPr>
          <w:rFonts w:ascii="Times New Roman" w:hAnsi="Times New Roman" w:cs="Times New Roman"/>
          <w:b/>
          <w:sz w:val="24"/>
          <w:szCs w:val="24"/>
        </w:rPr>
      </w:pPr>
      <w:r w:rsidRPr="00780751">
        <w:rPr>
          <w:rFonts w:ascii="Times New Roman" w:hAnsi="Times New Roman" w:cs="Times New Roman"/>
          <w:b/>
          <w:sz w:val="24"/>
          <w:szCs w:val="24"/>
        </w:rPr>
        <w:t>S2 Table. Sub-group commodity budget shares, urban households</w:t>
      </w:r>
      <w:r w:rsidR="00D7492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4317"/>
        <w:gridCol w:w="1170"/>
        <w:gridCol w:w="1260"/>
        <w:gridCol w:w="1170"/>
        <w:gridCol w:w="1260"/>
        <w:gridCol w:w="1080"/>
        <w:gridCol w:w="1075"/>
      </w:tblGrid>
      <w:tr w:rsidR="00A070B4" w:rsidRPr="00780751" w14:paraId="03DBC4C8" w14:textId="77777777" w:rsidTr="0093764F"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2926D436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commodity groups 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51A7EA24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Sub-commodity group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1CE5A35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4676D6F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EDE0E6C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DC0992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F67F2B0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1D6432C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A070B4" w:rsidRPr="00780751" w14:paraId="39A08A08" w14:textId="77777777" w:rsidTr="0093764F">
        <w:tc>
          <w:tcPr>
            <w:tcW w:w="1618" w:type="dxa"/>
            <w:tcBorders>
              <w:top w:val="single" w:sz="4" w:space="0" w:color="auto"/>
            </w:tcBorders>
          </w:tcPr>
          <w:p w14:paraId="2118DF4F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4317" w:type="dxa"/>
            <w:tcBorders>
              <w:top w:val="single" w:sz="4" w:space="0" w:color="auto"/>
            </w:tcBorders>
          </w:tcPr>
          <w:p w14:paraId="523BAB72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Well-milled and ordinary ric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62D14C5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A82BA0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427B76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2B38C83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D2249DE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0778A00B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A070B4" w:rsidRPr="00780751" w14:paraId="524EE1B2" w14:textId="77777777" w:rsidTr="0093764F">
        <w:tc>
          <w:tcPr>
            <w:tcW w:w="1618" w:type="dxa"/>
          </w:tcPr>
          <w:p w14:paraId="5EDC2C0C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3F92ABB7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mium-quality rice </w:t>
            </w:r>
          </w:p>
        </w:tc>
        <w:tc>
          <w:tcPr>
            <w:tcW w:w="1170" w:type="dxa"/>
          </w:tcPr>
          <w:p w14:paraId="78D25FC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260" w:type="dxa"/>
          </w:tcPr>
          <w:p w14:paraId="39B11608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170" w:type="dxa"/>
          </w:tcPr>
          <w:p w14:paraId="59A7085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60" w:type="dxa"/>
          </w:tcPr>
          <w:p w14:paraId="77F81732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080" w:type="dxa"/>
          </w:tcPr>
          <w:p w14:paraId="039EC357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75" w:type="dxa"/>
          </w:tcPr>
          <w:p w14:paraId="7CB8A2EA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A070B4" w:rsidRPr="00780751" w14:paraId="7A16DC0D" w14:textId="77777777" w:rsidTr="0093764F">
        <w:tc>
          <w:tcPr>
            <w:tcW w:w="1618" w:type="dxa"/>
          </w:tcPr>
          <w:p w14:paraId="373538B7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Other cereals</w:t>
            </w:r>
          </w:p>
        </w:tc>
        <w:tc>
          <w:tcPr>
            <w:tcW w:w="4317" w:type="dxa"/>
          </w:tcPr>
          <w:p w14:paraId="0FCD9029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1170" w:type="dxa"/>
          </w:tcPr>
          <w:p w14:paraId="5C2039E7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260" w:type="dxa"/>
          </w:tcPr>
          <w:p w14:paraId="5B5A37EC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70" w:type="dxa"/>
          </w:tcPr>
          <w:p w14:paraId="2F202CE1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260" w:type="dxa"/>
          </w:tcPr>
          <w:p w14:paraId="00668CE8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80" w:type="dxa"/>
          </w:tcPr>
          <w:p w14:paraId="7938599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75" w:type="dxa"/>
          </w:tcPr>
          <w:p w14:paraId="01D24111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A070B4" w:rsidRPr="00780751" w14:paraId="35B5F9BC" w14:textId="77777777" w:rsidTr="0093764F">
        <w:tc>
          <w:tcPr>
            <w:tcW w:w="1618" w:type="dxa"/>
          </w:tcPr>
          <w:p w14:paraId="5A04C560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0414DEF4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Other cereals (</w:t>
            </w: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flour, cereal preparation, bread, pasta, and other bakery products)</w:t>
            </w:r>
          </w:p>
        </w:tc>
        <w:tc>
          <w:tcPr>
            <w:tcW w:w="1170" w:type="dxa"/>
          </w:tcPr>
          <w:p w14:paraId="2FB9D96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260" w:type="dxa"/>
          </w:tcPr>
          <w:p w14:paraId="07D64F6A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170" w:type="dxa"/>
          </w:tcPr>
          <w:p w14:paraId="43B146D0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260" w:type="dxa"/>
          </w:tcPr>
          <w:p w14:paraId="02F660F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080" w:type="dxa"/>
          </w:tcPr>
          <w:p w14:paraId="40F2E7E7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075" w:type="dxa"/>
          </w:tcPr>
          <w:p w14:paraId="41B772A5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A070B4" w:rsidRPr="00780751" w14:paraId="2BE4DDAA" w14:textId="77777777" w:rsidTr="0093764F">
        <w:tc>
          <w:tcPr>
            <w:tcW w:w="1618" w:type="dxa"/>
          </w:tcPr>
          <w:p w14:paraId="213A7A50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Meat</w:t>
            </w:r>
          </w:p>
        </w:tc>
        <w:tc>
          <w:tcPr>
            <w:tcW w:w="4317" w:type="dxa"/>
          </w:tcPr>
          <w:p w14:paraId="5B7320CF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Pork (fresh)</w:t>
            </w:r>
          </w:p>
        </w:tc>
        <w:tc>
          <w:tcPr>
            <w:tcW w:w="1170" w:type="dxa"/>
          </w:tcPr>
          <w:p w14:paraId="6ABE858E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260" w:type="dxa"/>
          </w:tcPr>
          <w:p w14:paraId="2A16890E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170" w:type="dxa"/>
          </w:tcPr>
          <w:p w14:paraId="3D94AA37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260" w:type="dxa"/>
          </w:tcPr>
          <w:p w14:paraId="0B52C871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080" w:type="dxa"/>
          </w:tcPr>
          <w:p w14:paraId="01E03CF8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075" w:type="dxa"/>
          </w:tcPr>
          <w:p w14:paraId="128FA620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A070B4" w:rsidRPr="00780751" w14:paraId="7EA96D42" w14:textId="77777777" w:rsidTr="0093764F">
        <w:tc>
          <w:tcPr>
            <w:tcW w:w="1618" w:type="dxa"/>
          </w:tcPr>
          <w:p w14:paraId="06188A8B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7687AA6B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Chicken (fresh)</w:t>
            </w:r>
          </w:p>
        </w:tc>
        <w:tc>
          <w:tcPr>
            <w:tcW w:w="1170" w:type="dxa"/>
          </w:tcPr>
          <w:p w14:paraId="4DA1C65A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260" w:type="dxa"/>
          </w:tcPr>
          <w:p w14:paraId="524351B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170" w:type="dxa"/>
          </w:tcPr>
          <w:p w14:paraId="7BA2F6AD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260" w:type="dxa"/>
          </w:tcPr>
          <w:p w14:paraId="35DE4E33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080" w:type="dxa"/>
          </w:tcPr>
          <w:p w14:paraId="2C6ABE0A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075" w:type="dxa"/>
          </w:tcPr>
          <w:p w14:paraId="1609525D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A070B4" w:rsidRPr="00780751" w14:paraId="44F8D050" w14:textId="77777777" w:rsidTr="0093764F">
        <w:tc>
          <w:tcPr>
            <w:tcW w:w="1618" w:type="dxa"/>
          </w:tcPr>
          <w:p w14:paraId="44D17503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3282CDA1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Beef (fresh)</w:t>
            </w:r>
          </w:p>
        </w:tc>
        <w:tc>
          <w:tcPr>
            <w:tcW w:w="1170" w:type="dxa"/>
          </w:tcPr>
          <w:p w14:paraId="5F1775A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260" w:type="dxa"/>
          </w:tcPr>
          <w:p w14:paraId="22094B2E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70" w:type="dxa"/>
          </w:tcPr>
          <w:p w14:paraId="5995F070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260" w:type="dxa"/>
          </w:tcPr>
          <w:p w14:paraId="6835D28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080" w:type="dxa"/>
          </w:tcPr>
          <w:p w14:paraId="73DA56B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075" w:type="dxa"/>
          </w:tcPr>
          <w:p w14:paraId="1A3D83DF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A070B4" w:rsidRPr="00780751" w14:paraId="6BD02885" w14:textId="77777777" w:rsidTr="0093764F">
        <w:tc>
          <w:tcPr>
            <w:tcW w:w="1618" w:type="dxa"/>
          </w:tcPr>
          <w:p w14:paraId="185C5FC9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2AD369E1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meats (fresh, frozen, and preserved) </w:t>
            </w:r>
          </w:p>
        </w:tc>
        <w:tc>
          <w:tcPr>
            <w:tcW w:w="1170" w:type="dxa"/>
          </w:tcPr>
          <w:p w14:paraId="0B9197A3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260" w:type="dxa"/>
          </w:tcPr>
          <w:p w14:paraId="6B72F2D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170" w:type="dxa"/>
          </w:tcPr>
          <w:p w14:paraId="33DB563C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260" w:type="dxa"/>
          </w:tcPr>
          <w:p w14:paraId="008808C1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080" w:type="dxa"/>
          </w:tcPr>
          <w:p w14:paraId="7DC47621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075" w:type="dxa"/>
          </w:tcPr>
          <w:p w14:paraId="74F4BBA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A070B4" w:rsidRPr="00780751" w14:paraId="723474CF" w14:textId="77777777" w:rsidTr="0093764F">
        <w:tc>
          <w:tcPr>
            <w:tcW w:w="1618" w:type="dxa"/>
          </w:tcPr>
          <w:p w14:paraId="2BAF6656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4317" w:type="dxa"/>
          </w:tcPr>
          <w:p w14:paraId="02F5BA00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sh fish </w:t>
            </w:r>
          </w:p>
        </w:tc>
        <w:tc>
          <w:tcPr>
            <w:tcW w:w="1170" w:type="dxa"/>
          </w:tcPr>
          <w:p w14:paraId="27ED53CA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260" w:type="dxa"/>
          </w:tcPr>
          <w:p w14:paraId="56B4324B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170" w:type="dxa"/>
          </w:tcPr>
          <w:p w14:paraId="59FA43C8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260" w:type="dxa"/>
          </w:tcPr>
          <w:p w14:paraId="71073601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080" w:type="dxa"/>
          </w:tcPr>
          <w:p w14:paraId="3CAFC93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075" w:type="dxa"/>
          </w:tcPr>
          <w:p w14:paraId="3EC6F868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A070B4" w:rsidRPr="00780751" w14:paraId="47BAACCC" w14:textId="77777777" w:rsidTr="0093764F">
        <w:tc>
          <w:tcPr>
            <w:tcW w:w="1618" w:type="dxa"/>
          </w:tcPr>
          <w:p w14:paraId="617230E5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74CA993B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Seafood (</w:t>
            </w: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shrimp, crab, squid, and shell)</w:t>
            </w:r>
          </w:p>
        </w:tc>
        <w:tc>
          <w:tcPr>
            <w:tcW w:w="1170" w:type="dxa"/>
          </w:tcPr>
          <w:p w14:paraId="1B6556AF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60" w:type="dxa"/>
          </w:tcPr>
          <w:p w14:paraId="19BB40EF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70" w:type="dxa"/>
          </w:tcPr>
          <w:p w14:paraId="3FB6BDA2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60" w:type="dxa"/>
          </w:tcPr>
          <w:p w14:paraId="6095BB27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080" w:type="dxa"/>
          </w:tcPr>
          <w:p w14:paraId="6B39B60F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75" w:type="dxa"/>
          </w:tcPr>
          <w:p w14:paraId="200A570F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A070B4" w:rsidRPr="00780751" w14:paraId="6C6FB707" w14:textId="77777777" w:rsidTr="0093764F">
        <w:tc>
          <w:tcPr>
            <w:tcW w:w="1618" w:type="dxa"/>
          </w:tcPr>
          <w:p w14:paraId="5F83D97C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603B5FE8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fish (dried/smoked and preserved) </w:t>
            </w:r>
          </w:p>
        </w:tc>
        <w:tc>
          <w:tcPr>
            <w:tcW w:w="1170" w:type="dxa"/>
          </w:tcPr>
          <w:p w14:paraId="60DB3CC4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260" w:type="dxa"/>
          </w:tcPr>
          <w:p w14:paraId="55B7243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170" w:type="dxa"/>
          </w:tcPr>
          <w:p w14:paraId="6DF512DE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260" w:type="dxa"/>
          </w:tcPr>
          <w:p w14:paraId="6DE1B40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80" w:type="dxa"/>
          </w:tcPr>
          <w:p w14:paraId="06C4413F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075" w:type="dxa"/>
          </w:tcPr>
          <w:p w14:paraId="3207B321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A070B4" w:rsidRPr="00780751" w14:paraId="3B887EBD" w14:textId="77777777" w:rsidTr="0093764F">
        <w:tc>
          <w:tcPr>
            <w:tcW w:w="1618" w:type="dxa"/>
          </w:tcPr>
          <w:p w14:paraId="14CD70AC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Dairy products</w:t>
            </w:r>
          </w:p>
        </w:tc>
        <w:tc>
          <w:tcPr>
            <w:tcW w:w="4317" w:type="dxa"/>
          </w:tcPr>
          <w:p w14:paraId="286823F8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Eggs (fresh and processed)</w:t>
            </w:r>
          </w:p>
        </w:tc>
        <w:tc>
          <w:tcPr>
            <w:tcW w:w="1170" w:type="dxa"/>
          </w:tcPr>
          <w:p w14:paraId="3E389E63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260" w:type="dxa"/>
          </w:tcPr>
          <w:p w14:paraId="1D2105C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170" w:type="dxa"/>
          </w:tcPr>
          <w:p w14:paraId="16E72D30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260" w:type="dxa"/>
          </w:tcPr>
          <w:p w14:paraId="3DBD3D04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080" w:type="dxa"/>
          </w:tcPr>
          <w:p w14:paraId="1FDA8D3C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075" w:type="dxa"/>
          </w:tcPr>
          <w:p w14:paraId="1E68F4EA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A070B4" w:rsidRPr="00780751" w14:paraId="47B32B06" w14:textId="77777777" w:rsidTr="0093764F">
        <w:tc>
          <w:tcPr>
            <w:tcW w:w="1618" w:type="dxa"/>
          </w:tcPr>
          <w:p w14:paraId="7E72E84E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1946FBC3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Milk (raw, condensed, powdered, cheese and curd, and others)</w:t>
            </w:r>
          </w:p>
        </w:tc>
        <w:tc>
          <w:tcPr>
            <w:tcW w:w="1170" w:type="dxa"/>
          </w:tcPr>
          <w:p w14:paraId="53353265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260" w:type="dxa"/>
          </w:tcPr>
          <w:p w14:paraId="3ADB1C44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1170" w:type="dxa"/>
          </w:tcPr>
          <w:p w14:paraId="02D832CD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260" w:type="dxa"/>
          </w:tcPr>
          <w:p w14:paraId="3B218AA3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080" w:type="dxa"/>
          </w:tcPr>
          <w:p w14:paraId="10D0507C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075" w:type="dxa"/>
          </w:tcPr>
          <w:p w14:paraId="22AC512F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A070B4" w:rsidRPr="00780751" w14:paraId="43B3B5A1" w14:textId="77777777" w:rsidTr="0093764F">
        <w:tc>
          <w:tcPr>
            <w:tcW w:w="1618" w:type="dxa"/>
            <w:vMerge w:val="restart"/>
          </w:tcPr>
          <w:p w14:paraId="3F8672CD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Fruits and vegetables</w:t>
            </w:r>
          </w:p>
        </w:tc>
        <w:tc>
          <w:tcPr>
            <w:tcW w:w="4317" w:type="dxa"/>
          </w:tcPr>
          <w:p w14:paraId="23EEF259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s (fresh and preserved) </w:t>
            </w:r>
          </w:p>
        </w:tc>
        <w:tc>
          <w:tcPr>
            <w:tcW w:w="1170" w:type="dxa"/>
          </w:tcPr>
          <w:p w14:paraId="20D40BF0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260" w:type="dxa"/>
          </w:tcPr>
          <w:p w14:paraId="01DAB43B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170" w:type="dxa"/>
          </w:tcPr>
          <w:p w14:paraId="3E40FE32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260" w:type="dxa"/>
          </w:tcPr>
          <w:p w14:paraId="5E6497EF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080" w:type="dxa"/>
          </w:tcPr>
          <w:p w14:paraId="54259F83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075" w:type="dxa"/>
          </w:tcPr>
          <w:p w14:paraId="42654FD0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A070B4" w:rsidRPr="00780751" w14:paraId="6C44F960" w14:textId="77777777" w:rsidTr="0093764F">
        <w:tc>
          <w:tcPr>
            <w:tcW w:w="1618" w:type="dxa"/>
            <w:vMerge/>
          </w:tcPr>
          <w:p w14:paraId="604BBDE0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54C012CA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Vegetables (leaves, roots, potatoes and tubers, cassava, and others)</w:t>
            </w:r>
          </w:p>
        </w:tc>
        <w:tc>
          <w:tcPr>
            <w:tcW w:w="1170" w:type="dxa"/>
          </w:tcPr>
          <w:p w14:paraId="679DB61B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260" w:type="dxa"/>
          </w:tcPr>
          <w:p w14:paraId="28602B23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170" w:type="dxa"/>
          </w:tcPr>
          <w:p w14:paraId="0C63A4D3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1260" w:type="dxa"/>
          </w:tcPr>
          <w:p w14:paraId="65B6F49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080" w:type="dxa"/>
          </w:tcPr>
          <w:p w14:paraId="36D218B3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075" w:type="dxa"/>
          </w:tcPr>
          <w:p w14:paraId="350A6EAF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A070B4" w:rsidRPr="00780751" w14:paraId="20BBEFC6" w14:textId="77777777" w:rsidTr="0093764F">
        <w:tc>
          <w:tcPr>
            <w:tcW w:w="1618" w:type="dxa"/>
          </w:tcPr>
          <w:p w14:paraId="2D1FD4DB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4317" w:type="dxa"/>
          </w:tcPr>
          <w:p w14:paraId="3935AE80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Edible oils</w:t>
            </w:r>
          </w:p>
        </w:tc>
        <w:tc>
          <w:tcPr>
            <w:tcW w:w="1170" w:type="dxa"/>
          </w:tcPr>
          <w:p w14:paraId="5B742F47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60" w:type="dxa"/>
          </w:tcPr>
          <w:p w14:paraId="13469B4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170" w:type="dxa"/>
          </w:tcPr>
          <w:p w14:paraId="16BF962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260" w:type="dxa"/>
          </w:tcPr>
          <w:p w14:paraId="4EF0728B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080" w:type="dxa"/>
          </w:tcPr>
          <w:p w14:paraId="79671B8E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075" w:type="dxa"/>
          </w:tcPr>
          <w:p w14:paraId="0399075B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A070B4" w:rsidRPr="00780751" w14:paraId="1BCFF8F1" w14:textId="77777777" w:rsidTr="0093764F">
        <w:tc>
          <w:tcPr>
            <w:tcW w:w="1618" w:type="dxa"/>
          </w:tcPr>
          <w:p w14:paraId="64EA3DDE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09545DAB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Sugar, jam, and honey</w:t>
            </w:r>
          </w:p>
        </w:tc>
        <w:tc>
          <w:tcPr>
            <w:tcW w:w="1170" w:type="dxa"/>
          </w:tcPr>
          <w:p w14:paraId="049A31CE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260" w:type="dxa"/>
          </w:tcPr>
          <w:p w14:paraId="2A7566A8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70" w:type="dxa"/>
          </w:tcPr>
          <w:p w14:paraId="74F0050F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260" w:type="dxa"/>
          </w:tcPr>
          <w:p w14:paraId="36FEFBF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080" w:type="dxa"/>
          </w:tcPr>
          <w:p w14:paraId="6F154C1B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075" w:type="dxa"/>
          </w:tcPr>
          <w:p w14:paraId="1F15A10B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A070B4" w:rsidRPr="00780751" w14:paraId="1BD85073" w14:textId="77777777" w:rsidTr="0093764F">
        <w:tc>
          <w:tcPr>
            <w:tcW w:w="1618" w:type="dxa"/>
          </w:tcPr>
          <w:p w14:paraId="148DF624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25288C96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alcoholic beverages (e.g., mineral water, soft </w:t>
            </w: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rinks, fruit and vegetable juices)</w:t>
            </w:r>
          </w:p>
        </w:tc>
        <w:tc>
          <w:tcPr>
            <w:tcW w:w="1170" w:type="dxa"/>
          </w:tcPr>
          <w:p w14:paraId="1FA6113D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146</w:t>
            </w:r>
          </w:p>
        </w:tc>
        <w:tc>
          <w:tcPr>
            <w:tcW w:w="1260" w:type="dxa"/>
          </w:tcPr>
          <w:p w14:paraId="40F0143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170" w:type="dxa"/>
          </w:tcPr>
          <w:p w14:paraId="554497FC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260" w:type="dxa"/>
          </w:tcPr>
          <w:p w14:paraId="4387911D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080" w:type="dxa"/>
          </w:tcPr>
          <w:p w14:paraId="42D6D4F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075" w:type="dxa"/>
          </w:tcPr>
          <w:p w14:paraId="46B4A986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A070B4" w:rsidRPr="00780751" w14:paraId="3536B707" w14:textId="77777777" w:rsidTr="0093764F">
        <w:tc>
          <w:tcPr>
            <w:tcW w:w="1618" w:type="dxa"/>
          </w:tcPr>
          <w:p w14:paraId="54930C4A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284B5BC9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Coffee, cocoa, and tea</w:t>
            </w:r>
          </w:p>
        </w:tc>
        <w:tc>
          <w:tcPr>
            <w:tcW w:w="1170" w:type="dxa"/>
          </w:tcPr>
          <w:p w14:paraId="6E0CECE2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260" w:type="dxa"/>
          </w:tcPr>
          <w:p w14:paraId="00E88328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170" w:type="dxa"/>
          </w:tcPr>
          <w:p w14:paraId="72FC3C1E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260" w:type="dxa"/>
          </w:tcPr>
          <w:p w14:paraId="519B39A5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080" w:type="dxa"/>
          </w:tcPr>
          <w:p w14:paraId="4AFF3FCA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075" w:type="dxa"/>
          </w:tcPr>
          <w:p w14:paraId="3D3F01D9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A070B4" w:rsidRPr="00780751" w14:paraId="176E9230" w14:textId="77777777" w:rsidTr="0093764F">
        <w:tc>
          <w:tcPr>
            <w:tcW w:w="1618" w:type="dxa"/>
          </w:tcPr>
          <w:p w14:paraId="0F184F2D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32A23DB3" w14:textId="77777777" w:rsidR="00A070B4" w:rsidRPr="00780751" w:rsidRDefault="00A070B4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Food products not elsewhere classified</w:t>
            </w:r>
          </w:p>
        </w:tc>
        <w:tc>
          <w:tcPr>
            <w:tcW w:w="1170" w:type="dxa"/>
          </w:tcPr>
          <w:p w14:paraId="1525D964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260" w:type="dxa"/>
          </w:tcPr>
          <w:p w14:paraId="6811913D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170" w:type="dxa"/>
          </w:tcPr>
          <w:p w14:paraId="04FDCF0B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260" w:type="dxa"/>
          </w:tcPr>
          <w:p w14:paraId="17FC9278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080" w:type="dxa"/>
          </w:tcPr>
          <w:p w14:paraId="4F8BC548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075" w:type="dxa"/>
          </w:tcPr>
          <w:p w14:paraId="401C4422" w14:textId="77777777" w:rsidR="00A070B4" w:rsidRPr="00780751" w:rsidRDefault="00A070B4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</w:tr>
    </w:tbl>
    <w:p w14:paraId="12F81C6C" w14:textId="05F3D2E4" w:rsidR="001653E1" w:rsidRDefault="00A070B4">
      <w:r w:rsidRPr="00780751">
        <w:rPr>
          <w:rFonts w:ascii="Times New Roman" w:hAnsi="Times New Roman" w:cs="Times New Roman"/>
          <w:sz w:val="20"/>
          <w:szCs w:val="20"/>
        </w:rPr>
        <w:t>Notes: Authors’ computation based on FIES data. NFA stands for National Food Authority.</w:t>
      </w:r>
    </w:p>
    <w:sectPr w:rsidR="001653E1" w:rsidSect="00A070B4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FF538" w14:textId="77777777" w:rsidR="00000000" w:rsidRDefault="000237B7">
      <w:pPr>
        <w:spacing w:after="0" w:line="240" w:lineRule="auto"/>
      </w:pPr>
      <w:r>
        <w:separator/>
      </w:r>
    </w:p>
  </w:endnote>
  <w:endnote w:type="continuationSeparator" w:id="0">
    <w:p w14:paraId="5250234B" w14:textId="77777777" w:rsidR="00000000" w:rsidRDefault="00023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4157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081C20" w14:textId="77777777" w:rsidR="00831ACA" w:rsidRDefault="00A070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2BE241" w14:textId="77777777" w:rsidR="00831ACA" w:rsidRDefault="000237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7142E" w14:textId="77777777" w:rsidR="00000000" w:rsidRDefault="000237B7">
      <w:pPr>
        <w:spacing w:after="0" w:line="240" w:lineRule="auto"/>
      </w:pPr>
      <w:r>
        <w:separator/>
      </w:r>
    </w:p>
  </w:footnote>
  <w:footnote w:type="continuationSeparator" w:id="0">
    <w:p w14:paraId="6179A9CA" w14:textId="77777777" w:rsidR="00000000" w:rsidRDefault="000237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70B4"/>
    <w:rsid w:val="000237B7"/>
    <w:rsid w:val="001653E1"/>
    <w:rsid w:val="00A070B4"/>
    <w:rsid w:val="00D7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C6D01"/>
  <w15:docId w15:val="{591612F4-3790-4622-8E2F-4F6EB50B7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0B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7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chn off28</cp:lastModifiedBy>
  <cp:revision>3</cp:revision>
  <dcterms:created xsi:type="dcterms:W3CDTF">2022-03-24T01:17:00Z</dcterms:created>
  <dcterms:modified xsi:type="dcterms:W3CDTF">2022-03-24T01:48:00Z</dcterms:modified>
</cp:coreProperties>
</file>